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77696A" w14:textId="77777777" w:rsidR="00AE77E4" w:rsidRDefault="00AE77E4" w:rsidP="00E57F9A"/>
    <w:p w14:paraId="310035BD" w14:textId="6E143E6F" w:rsidR="00E57F9A" w:rsidRDefault="00E57F9A" w:rsidP="00E57F9A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E57F9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upplementary table 2. Missing (absolute count and percentage) in the original population</w:t>
      </w:r>
    </w:p>
    <w:p w14:paraId="096241CF" w14:textId="77777777" w:rsidR="00E57F9A" w:rsidRPr="00E57F9A" w:rsidRDefault="00E57F9A" w:rsidP="00E57F9A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676"/>
        <w:gridCol w:w="961"/>
        <w:gridCol w:w="1401"/>
      </w:tblGrid>
      <w:tr w:rsidR="00AE77E4" w14:paraId="4EF0037B" w14:textId="77777777">
        <w:trPr>
          <w:tblHeader/>
          <w:jc w:val="center"/>
        </w:trPr>
        <w:tc>
          <w:tcPr>
            <w:tcW w:w="36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3EAA3" w14:textId="35B2A5F9" w:rsidR="00AE77E4" w:rsidRDefault="00E57F9A" w:rsidP="00E57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87F03" w14:textId="77777777" w:rsidR="00E57F9A" w:rsidRDefault="00E57F9A" w:rsidP="00E57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issing</w:t>
            </w:r>
          </w:p>
          <w:p w14:paraId="0E1D54F9" w14:textId="63216DC4" w:rsidR="00AE77E4" w:rsidRDefault="00E57F9A" w:rsidP="00E57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N)</w:t>
            </w:r>
          </w:p>
        </w:tc>
        <w:tc>
          <w:tcPr>
            <w:tcW w:w="140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EEE4A" w14:textId="77777777" w:rsidR="00E57F9A" w:rsidRDefault="00E57F9A" w:rsidP="00E57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issing</w:t>
            </w:r>
          </w:p>
          <w:p w14:paraId="16517B33" w14:textId="147CDC89" w:rsidR="00AE77E4" w:rsidRDefault="00E57F9A" w:rsidP="00E57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%)</w:t>
            </w:r>
          </w:p>
        </w:tc>
      </w:tr>
      <w:tr w:rsidR="00AE77E4" w14:paraId="6633E32B" w14:textId="77777777">
        <w:trPr>
          <w:jc w:val="center"/>
        </w:trPr>
        <w:tc>
          <w:tcPr>
            <w:tcW w:w="367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2691C" w14:textId="658AF0FB" w:rsidR="00AE77E4" w:rsidRDefault="00E57F9A" w:rsidP="00E57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ost-TAVI average valvular gradient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758CD" w14:textId="77777777" w:rsidR="00AE77E4" w:rsidRDefault="00000000" w:rsidP="00E57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221</w:t>
            </w:r>
          </w:p>
        </w:tc>
        <w:tc>
          <w:tcPr>
            <w:tcW w:w="140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66D18" w14:textId="77777777" w:rsidR="00AE77E4" w:rsidRDefault="00000000" w:rsidP="00E57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1.30</w:t>
            </w:r>
          </w:p>
        </w:tc>
      </w:tr>
      <w:tr w:rsidR="00AE77E4" w14:paraId="2E32D38F" w14:textId="77777777">
        <w:trPr>
          <w:jc w:val="center"/>
        </w:trPr>
        <w:tc>
          <w:tcPr>
            <w:tcW w:w="3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EE453" w14:textId="0DD81E49" w:rsidR="00AE77E4" w:rsidRDefault="00E57F9A" w:rsidP="00E57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acemaker following TAVI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A4016" w14:textId="77777777" w:rsidR="00AE77E4" w:rsidRDefault="00000000" w:rsidP="00E57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87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9501A" w14:textId="77777777" w:rsidR="00AE77E4" w:rsidRDefault="00000000" w:rsidP="00E57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45</w:t>
            </w:r>
          </w:p>
        </w:tc>
      </w:tr>
      <w:tr w:rsidR="00E57F9A" w14:paraId="28A5DC54" w14:textId="77777777" w:rsidTr="00DE7716">
        <w:trPr>
          <w:jc w:val="center"/>
        </w:trPr>
        <w:tc>
          <w:tcPr>
            <w:tcW w:w="3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ACDD1" w14:textId="2432F1D3" w:rsidR="00E57F9A" w:rsidRDefault="00E57F9A" w:rsidP="00E57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0-day mortality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6C5F5" w14:textId="77777777" w:rsidR="00E57F9A" w:rsidRDefault="00E57F9A" w:rsidP="00E57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52B95" w14:textId="17CAE10F" w:rsidR="00E57F9A" w:rsidRDefault="00E57F9A" w:rsidP="00E57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E444DE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</w:tr>
      <w:tr w:rsidR="00E57F9A" w14:paraId="2EF4E3D0" w14:textId="77777777" w:rsidTr="00DE7716">
        <w:trPr>
          <w:jc w:val="center"/>
        </w:trPr>
        <w:tc>
          <w:tcPr>
            <w:tcW w:w="3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25D40" w14:textId="30ADCD73" w:rsidR="00E57F9A" w:rsidRDefault="00E57F9A" w:rsidP="00E57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ll-cause mortality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05F2E" w14:textId="77777777" w:rsidR="00E57F9A" w:rsidRDefault="00E57F9A" w:rsidP="00E57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03602" w14:textId="7EAF74B8" w:rsidR="00E57F9A" w:rsidRDefault="00E57F9A" w:rsidP="00E57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E444DE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</w:tr>
      <w:tr w:rsidR="00E57F9A" w14:paraId="10900D50" w14:textId="77777777" w:rsidTr="00DE7716">
        <w:trPr>
          <w:jc w:val="center"/>
        </w:trPr>
        <w:tc>
          <w:tcPr>
            <w:tcW w:w="3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1673A" w14:textId="7DD77E9B" w:rsidR="00E57F9A" w:rsidRDefault="00E57F9A" w:rsidP="00E57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echnical success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20AD0" w14:textId="77777777" w:rsidR="00E57F9A" w:rsidRDefault="00E57F9A" w:rsidP="00E57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5B93D" w14:textId="133961EB" w:rsidR="00E57F9A" w:rsidRDefault="00E57F9A" w:rsidP="00E57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E444DE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</w:tr>
      <w:tr w:rsidR="00E57F9A" w14:paraId="42FCCF07" w14:textId="77777777" w:rsidTr="00DE7716">
        <w:trPr>
          <w:jc w:val="center"/>
        </w:trPr>
        <w:tc>
          <w:tcPr>
            <w:tcW w:w="3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B79BB" w14:textId="27D53419" w:rsidR="00E57F9A" w:rsidRDefault="00E57F9A" w:rsidP="00E57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evice success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99FE0" w14:textId="77777777" w:rsidR="00E57F9A" w:rsidRDefault="00E57F9A" w:rsidP="00E57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71CE8" w14:textId="6A8E71ED" w:rsidR="00E57F9A" w:rsidRDefault="00E57F9A" w:rsidP="00E57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E444DE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</w:tr>
      <w:tr w:rsidR="00E57F9A" w14:paraId="3537EDA6" w14:textId="77777777" w:rsidTr="00DE7716">
        <w:trPr>
          <w:jc w:val="center"/>
        </w:trPr>
        <w:tc>
          <w:tcPr>
            <w:tcW w:w="3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F207F" w14:textId="0AB59297" w:rsidR="00E57F9A" w:rsidRDefault="00E57F9A" w:rsidP="00E57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PM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EA9FD" w14:textId="77777777" w:rsidR="00E57F9A" w:rsidRDefault="00E57F9A" w:rsidP="00E57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C2081" w14:textId="4F74C116" w:rsidR="00E57F9A" w:rsidRDefault="00E57F9A" w:rsidP="00E57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End"/>
            <w:r w:rsidRPr="00E444DE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</w:tr>
      <w:tr w:rsidR="00E57F9A" w14:paraId="4909EF1F" w14:textId="77777777" w:rsidTr="00DE7716">
        <w:trPr>
          <w:jc w:val="center"/>
        </w:trPr>
        <w:tc>
          <w:tcPr>
            <w:tcW w:w="3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4CBA7" w14:textId="63545A06" w:rsidR="00E57F9A" w:rsidRDefault="00E57F9A" w:rsidP="00E57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ore than mild PVL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5910B" w14:textId="77777777" w:rsidR="00E57F9A" w:rsidRDefault="00E57F9A" w:rsidP="00E57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A48DC" w14:textId="6B5FE3A6" w:rsidR="00E57F9A" w:rsidRDefault="00E57F9A" w:rsidP="00E57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E444DE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</w:tr>
      <w:tr w:rsidR="00E57F9A" w14:paraId="799F357F" w14:textId="77777777" w:rsidTr="00DE7716">
        <w:trPr>
          <w:jc w:val="center"/>
        </w:trPr>
        <w:tc>
          <w:tcPr>
            <w:tcW w:w="367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751E1" w14:textId="7DA77256" w:rsidR="00E57F9A" w:rsidRDefault="00E57F9A" w:rsidP="00E57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CE182" w14:textId="77777777" w:rsidR="00E57F9A" w:rsidRDefault="00E57F9A" w:rsidP="00E57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3F79E" w14:textId="0C4AF041" w:rsidR="00E57F9A" w:rsidRDefault="00E57F9A" w:rsidP="00E57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E444DE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</w:tr>
    </w:tbl>
    <w:p w14:paraId="6BD445D1" w14:textId="77777777" w:rsidR="004A7524" w:rsidRDefault="004A7524"/>
    <w:sectPr w:rsidR="004A7524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10693796">
    <w:abstractNumId w:val="1"/>
  </w:num>
  <w:num w:numId="2" w16cid:durableId="2105689362">
    <w:abstractNumId w:val="2"/>
  </w:num>
  <w:num w:numId="3" w16cid:durableId="7225564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77E4"/>
    <w:rsid w:val="004A7524"/>
    <w:rsid w:val="00515B56"/>
    <w:rsid w:val="00AE77E4"/>
    <w:rsid w:val="00E57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653C8A4"/>
  <w15:docId w15:val="{F2C6B94F-8EC3-3947-94CF-D72D7C88D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Caption">
    <w:name w:val="caption"/>
    <w:basedOn w:val="Normal"/>
    <w:next w:val="Normal"/>
    <w:uiPriority w:val="35"/>
    <w:unhideWhenUsed/>
    <w:qFormat/>
    <w:rsid w:val="00E57F9A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FF5753-DE0D-794A-8DAB-5EBC6FA63A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4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ros Louca</dc:creator>
  <cp:keywords/>
  <dc:description/>
  <cp:lastModifiedBy>Antros Louca</cp:lastModifiedBy>
  <cp:revision>2</cp:revision>
  <dcterms:created xsi:type="dcterms:W3CDTF">2025-01-05T11:51:00Z</dcterms:created>
  <dcterms:modified xsi:type="dcterms:W3CDTF">2025-01-05T11:51:00Z</dcterms:modified>
  <cp:category/>
</cp:coreProperties>
</file>